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. Sequences for siRN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d prime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1"/>
        <w:gridCol w:w="46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YX siRNA1</w:t>
            </w:r>
          </w:p>
        </w:tc>
        <w:tc>
          <w:tcPr>
            <w:tcW w:w="468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CUAUGACUAAGGAAUUUA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YX siRNA2</w:t>
            </w:r>
          </w:p>
        </w:tc>
        <w:tc>
          <w:tcPr>
            <w:tcW w:w="468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CAUAUUCAUCUGCUAU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J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siRNA</w:t>
            </w:r>
          </w:p>
        </w:tc>
        <w:tc>
          <w:tcPr>
            <w:tcW w:w="468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GACUGUAGAUUGCUUCUG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ntrol siRNA</w:t>
            </w:r>
          </w:p>
        </w:tc>
        <w:tc>
          <w:tcPr>
            <w:tcW w:w="468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UUCUCCGAACGUGUCACG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YX forward primer for expression vector constuct</w:t>
            </w:r>
          </w:p>
        </w:tc>
        <w:tc>
          <w:tcPr>
            <w:tcW w:w="468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GATCCATGGAGGACGTGAAGC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YX reverse primer for expression vector constuct</w:t>
            </w:r>
          </w:p>
        </w:tc>
        <w:tc>
          <w:tcPr>
            <w:tcW w:w="468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CGAGAAGTCAGCCATTCTGT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YX RT-PCR forward primer</w:t>
            </w:r>
          </w:p>
        </w:tc>
        <w:tc>
          <w:tcPr>
            <w:tcW w:w="468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GGAGCTTACAAATGGGAGGAA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YX RT-PCR reverse primer</w:t>
            </w:r>
          </w:p>
        </w:tc>
        <w:tc>
          <w:tcPr>
            <w:tcW w:w="468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CTATCTGGAGTGGTGACATCAT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930EEF"/>
    <w:rsid w:val="005C0ED9"/>
    <w:rsid w:val="00807AAB"/>
    <w:rsid w:val="00AB09F1"/>
    <w:rsid w:val="10C9121F"/>
    <w:rsid w:val="14793931"/>
    <w:rsid w:val="22930EEF"/>
    <w:rsid w:val="4AD30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62</Characters>
  <Lines>3</Lines>
  <Paragraphs>1</Paragraphs>
  <TotalTime>2</TotalTime>
  <ScaleCrop>false</ScaleCrop>
  <LinksUpToDate>false</LinksUpToDate>
  <CharactersWithSpaces>424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9T02:40:00Z</dcterms:created>
  <dc:creator>Liu</dc:creator>
  <cp:lastModifiedBy>Administrator</cp:lastModifiedBy>
  <dcterms:modified xsi:type="dcterms:W3CDTF">2021-10-27T01:19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EB22EABA2C9D4DBCA300C0BE77F39F76</vt:lpwstr>
  </property>
</Properties>
</file>